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8B2" w:rsidRDefault="009748B2" w:rsidP="009748B2">
      <w:pPr>
        <w:rPr>
          <w:lang w:val="en-US"/>
        </w:rPr>
      </w:pPr>
    </w:p>
    <w:p w:rsidR="00353F51" w:rsidRDefault="00353F51" w:rsidP="009748B2">
      <w:pPr>
        <w:rPr>
          <w:lang w:val="en-US"/>
        </w:rPr>
      </w:pPr>
    </w:p>
    <w:p w:rsidR="009748B2" w:rsidRDefault="009748B2" w:rsidP="00353F51">
      <w:pPr>
        <w:pStyle w:val="Epgrafe"/>
        <w:keepNext/>
        <w:jc w:val="center"/>
      </w:pPr>
      <w:r>
        <w:tab/>
      </w:r>
    </w:p>
    <w:tbl>
      <w:tblPr>
        <w:tblW w:w="14176" w:type="dxa"/>
        <w:tblInd w:w="-923" w:type="dxa"/>
        <w:tblCellMar>
          <w:left w:w="70" w:type="dxa"/>
          <w:right w:w="70" w:type="dxa"/>
        </w:tblCellMar>
        <w:tblLook w:val="04A0"/>
      </w:tblPr>
      <w:tblGrid>
        <w:gridCol w:w="980"/>
        <w:gridCol w:w="2140"/>
        <w:gridCol w:w="2760"/>
        <w:gridCol w:w="200"/>
        <w:gridCol w:w="2001"/>
        <w:gridCol w:w="1984"/>
        <w:gridCol w:w="207"/>
        <w:gridCol w:w="2061"/>
        <w:gridCol w:w="1843"/>
      </w:tblGrid>
      <w:tr w:rsidR="00A93BDB" w:rsidRPr="007546FE" w:rsidTr="007546FE">
        <w:trPr>
          <w:trHeight w:val="33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Biomass</w:t>
            </w:r>
            <w:proofErr w:type="spellEnd"/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(kg ha</w:t>
            </w: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s-ES"/>
              </w:rPr>
              <w:t>-1</w:t>
            </w: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3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N </w:t>
            </w:r>
            <w:proofErr w:type="spellStart"/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content</w:t>
            </w:r>
            <w:proofErr w:type="spellEnd"/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(kg ha</w:t>
            </w: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s-ES"/>
              </w:rPr>
              <w:t>-1</w:t>
            </w: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3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7B0663">
            <w:pPr>
              <w:spacing w:after="0" w:line="240" w:lineRule="auto"/>
              <w:ind w:left="7" w:hanging="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Residue</w:t>
            </w:r>
            <w:proofErr w:type="spellEnd"/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(kg ha</w:t>
            </w: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s-ES"/>
              </w:rPr>
              <w:t>-1</w:t>
            </w: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)</w:t>
            </w:r>
          </w:p>
        </w:tc>
      </w:tr>
      <w:tr w:rsidR="00A93BDB" w:rsidRPr="007546FE" w:rsidTr="007546FE">
        <w:trPr>
          <w:trHeight w:val="27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319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2011-2012</w:t>
            </w:r>
          </w:p>
        </w:tc>
      </w:tr>
      <w:tr w:rsidR="00A93BDB" w:rsidRPr="007546FE" w:rsidTr="007546FE">
        <w:trPr>
          <w:trHeight w:val="28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K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K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K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546FE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K</w:t>
            </w:r>
          </w:p>
        </w:tc>
      </w:tr>
      <w:tr w:rsidR="00A93BDB" w:rsidRPr="007546FE" w:rsidTr="007546FE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Barley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390.4 (66.3) b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263.5 (580.6) 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8.9 (6.4)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7.3 (11.5) 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</w:tr>
      <w:tr w:rsidR="00A93BDB" w:rsidRPr="007546FE" w:rsidTr="007546FE">
        <w:trPr>
          <w:trHeight w:val="33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Vetch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15.9 (158.2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51.2 (377.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5.4 (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7.8 (13.2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</w:tr>
      <w:tr w:rsidR="00A93BDB" w:rsidRPr="007546FE" w:rsidTr="007546FE">
        <w:trPr>
          <w:trHeight w:val="33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Mixtu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4606.4 (179.8) b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6614.6 (502.5) 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124.2 (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155.1 (12.9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754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966.1 (175.4) </w:t>
            </w:r>
            <w:r w:rsidR="007546FE"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754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2214.4 (304.6) </w:t>
            </w:r>
            <w:r w:rsidR="007546FE"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a</w:t>
            </w:r>
          </w:p>
        </w:tc>
      </w:tr>
      <w:tr w:rsidR="00A93BDB" w:rsidRPr="007546FE" w:rsidTr="007546FE">
        <w:trPr>
          <w:trHeight w:val="25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</w:tr>
      <w:tr w:rsidR="00A93BDB" w:rsidRPr="007546FE" w:rsidTr="007546FE">
        <w:trPr>
          <w:trHeight w:val="27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31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2012-2013</w:t>
            </w:r>
          </w:p>
        </w:tc>
      </w:tr>
      <w:tr w:rsidR="00A93BDB" w:rsidRPr="007546FE" w:rsidTr="007546FE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K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K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K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  <w:r w:rsidRPr="007546FE">
              <w:rPr>
                <w:rFonts w:ascii="Arial" w:eastAsia="Times New Roman" w:hAnsi="Arial" w:cs="Arial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K</w:t>
            </w:r>
          </w:p>
        </w:tc>
      </w:tr>
      <w:tr w:rsidR="00A93BDB" w:rsidRPr="007546FE" w:rsidTr="007546FE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Barley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623.3 (327.7) b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562.2 (494) 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7.4 (4.3)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4.9 (1.7) a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</w:tr>
      <w:tr w:rsidR="00A93BDB" w:rsidRPr="007546FE" w:rsidTr="007546FE">
        <w:trPr>
          <w:trHeight w:val="25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Vetch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02.1 (138.8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28.2 (133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9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9.1 (5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</w:tr>
      <w:tr w:rsidR="00A93BDB" w:rsidRPr="007546FE" w:rsidTr="007546FE">
        <w:trPr>
          <w:trHeight w:val="25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Mixtu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5825.5 (403.2) b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7790.3 (458.1) 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186.3 (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204 (6.2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A93BD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ES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754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2151.5 (519.8)</w:t>
            </w:r>
            <w:r w:rsidR="007546FE"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BDB" w:rsidRPr="007546FE" w:rsidRDefault="00A93BDB" w:rsidP="007546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4014.0 (569.3)</w:t>
            </w:r>
            <w:r w:rsidR="007546FE" w:rsidRPr="007546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a</w:t>
            </w:r>
          </w:p>
        </w:tc>
      </w:tr>
    </w:tbl>
    <w:p w:rsidR="00A93BDB" w:rsidRPr="00A93BDB" w:rsidRDefault="00A93BDB" w:rsidP="00A93BDB">
      <w:pPr>
        <w:rPr>
          <w:lang w:val="en-US"/>
        </w:rPr>
      </w:pPr>
    </w:p>
    <w:sectPr w:rsidR="00A93BDB" w:rsidRPr="00A93BDB" w:rsidSect="007546FE">
      <w:pgSz w:w="16838" w:h="11906" w:orient="landscape"/>
      <w:pgMar w:top="1701" w:right="1103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C302E"/>
    <w:rsid w:val="00136ABB"/>
    <w:rsid w:val="001A6D0B"/>
    <w:rsid w:val="00353F51"/>
    <w:rsid w:val="00380861"/>
    <w:rsid w:val="004369EA"/>
    <w:rsid w:val="00456122"/>
    <w:rsid w:val="004627F8"/>
    <w:rsid w:val="004A75AA"/>
    <w:rsid w:val="004F0250"/>
    <w:rsid w:val="005032FD"/>
    <w:rsid w:val="005A645B"/>
    <w:rsid w:val="00655A4E"/>
    <w:rsid w:val="006F7D1D"/>
    <w:rsid w:val="007546FE"/>
    <w:rsid w:val="007A6595"/>
    <w:rsid w:val="007B0663"/>
    <w:rsid w:val="007C061F"/>
    <w:rsid w:val="00814C4F"/>
    <w:rsid w:val="009748B2"/>
    <w:rsid w:val="009A40B8"/>
    <w:rsid w:val="009B53E5"/>
    <w:rsid w:val="00A93BDB"/>
    <w:rsid w:val="00AC302E"/>
    <w:rsid w:val="00AD5F01"/>
    <w:rsid w:val="00BB2217"/>
    <w:rsid w:val="00BE0016"/>
    <w:rsid w:val="00D7518D"/>
    <w:rsid w:val="00E14DB1"/>
    <w:rsid w:val="00E2756A"/>
    <w:rsid w:val="00EF3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DB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AC302E"/>
    <w:pPr>
      <w:spacing w:line="240" w:lineRule="auto"/>
      <w:jc w:val="both"/>
    </w:pPr>
    <w:rPr>
      <w:rFonts w:ascii="Times New Roman" w:hAnsi="Times New Roman"/>
      <w:b/>
      <w:color w:val="4F81BD" w:themeColor="accent1"/>
      <w:sz w:val="18"/>
      <w:szCs w:val="18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74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748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96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3</TotalTime>
  <Pages>1</Pages>
  <Words>94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olitecnica Madrid</Company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Alonso</dc:creator>
  <cp:lastModifiedBy>m</cp:lastModifiedBy>
  <cp:revision>4</cp:revision>
  <dcterms:created xsi:type="dcterms:W3CDTF">2014-09-04T08:12:00Z</dcterms:created>
  <dcterms:modified xsi:type="dcterms:W3CDTF">2014-09-05T06:47:00Z</dcterms:modified>
</cp:coreProperties>
</file>